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E7D8A" w14:textId="77777777" w:rsidR="005360DF" w:rsidRDefault="0050709E">
      <w:r>
        <w:rPr>
          <w:b/>
        </w:rPr>
        <w:t xml:space="preserve">Supplementary Table S3. Descriptive sensitivity analysis of exploratory symptom outcomes by memantine status. </w:t>
      </w:r>
      <w:r w:rsidRPr="00DE475B">
        <w:rPr>
          <w:bCs/>
        </w:rPr>
        <w:t xml:space="preserve">Three of six participants (H01, H08, H14) were on stable memantine therapy at enrollment, with doses unchanged throughout the trial period; the remaining three participants (H02, H03, H09) were not. Pre-treatment baselines, post-treatment values, and change scores are presented descriptively for both subgroups. Given the very small subgroup sizes (n = 3 each), formal hypothesis testing is mathematically underpowered—the minimum two-sided p-value attainable by exact permutation enumeration over all </w:t>
      </w:r>
      <w:proofErr w:type="gramStart"/>
      <w:r w:rsidRPr="00DE475B">
        <w:rPr>
          <w:bCs/>
        </w:rPr>
        <w:t>C(</w:t>
      </w:r>
      <w:proofErr w:type="gramEnd"/>
      <w:r w:rsidRPr="00DE475B">
        <w:rPr>
          <w:bCs/>
        </w:rPr>
        <w:t xml:space="preserve">6,3) = </w:t>
      </w:r>
      <w:r w:rsidRPr="00DE475B">
        <w:rPr>
          <w:bCs/>
        </w:rPr>
        <w:t>20 group splits is 0.10—and is not reported.</w:t>
      </w:r>
    </w:p>
    <w:p w14:paraId="1F82D480" w14:textId="77777777" w:rsidR="005360DF" w:rsidRDefault="005360DF"/>
    <w:p w14:paraId="791F0345" w14:textId="77777777" w:rsidR="005360DF" w:rsidRDefault="0050709E">
      <w:r>
        <w:rPr>
          <w:b/>
        </w:rPr>
        <w:t>Per-participant outcomes (with baselines)</w:t>
      </w:r>
    </w:p>
    <w:tbl>
      <w:tblPr>
        <w:tblStyle w:val="38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284"/>
        <w:gridCol w:w="1080"/>
        <w:gridCol w:w="1080"/>
        <w:gridCol w:w="1080"/>
        <w:gridCol w:w="1080"/>
        <w:gridCol w:w="1080"/>
      </w:tblGrid>
      <w:tr w:rsidR="005360DF" w14:paraId="41C40A8E" w14:textId="77777777" w:rsidTr="00536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5CD66ED" w14:textId="77777777" w:rsidR="005360DF" w:rsidRDefault="0050709E">
            <w:r>
              <w:t>Patient</w:t>
            </w:r>
          </w:p>
        </w:tc>
        <w:tc>
          <w:tcPr>
            <w:tcW w:w="1080" w:type="dxa"/>
          </w:tcPr>
          <w:p w14:paraId="23F26B7D" w14:textId="77777777" w:rsidR="005360DF" w:rsidRDefault="005070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sion</w:t>
            </w:r>
          </w:p>
        </w:tc>
        <w:tc>
          <w:tcPr>
            <w:tcW w:w="1080" w:type="dxa"/>
          </w:tcPr>
          <w:p w14:paraId="261268A3" w14:textId="77777777" w:rsidR="005360DF" w:rsidRDefault="005070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mantine</w:t>
            </w:r>
          </w:p>
        </w:tc>
        <w:tc>
          <w:tcPr>
            <w:tcW w:w="1080" w:type="dxa"/>
          </w:tcPr>
          <w:p w14:paraId="2B4500F8" w14:textId="77777777" w:rsidR="005360DF" w:rsidRDefault="005070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CL-5 sum baseline</w:t>
            </w:r>
          </w:p>
        </w:tc>
        <w:tc>
          <w:tcPr>
            <w:tcW w:w="1080" w:type="dxa"/>
          </w:tcPr>
          <w:p w14:paraId="1142F613" w14:textId="77777777" w:rsidR="005360DF" w:rsidRDefault="005070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CL-5 sum change</w:t>
            </w:r>
          </w:p>
        </w:tc>
        <w:tc>
          <w:tcPr>
            <w:tcW w:w="1080" w:type="dxa"/>
          </w:tcPr>
          <w:p w14:paraId="50E6F16C" w14:textId="77777777" w:rsidR="005360DF" w:rsidRDefault="005070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CL-5 intrusion change</w:t>
            </w:r>
          </w:p>
        </w:tc>
        <w:tc>
          <w:tcPr>
            <w:tcW w:w="1080" w:type="dxa"/>
          </w:tcPr>
          <w:p w14:paraId="46C890C1" w14:textId="77777777" w:rsidR="005360DF" w:rsidRDefault="005070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Ds baseline</w:t>
            </w:r>
          </w:p>
        </w:tc>
        <w:tc>
          <w:tcPr>
            <w:tcW w:w="1080" w:type="dxa"/>
          </w:tcPr>
          <w:p w14:paraId="176611C2" w14:textId="77777777" w:rsidR="005360DF" w:rsidRDefault="005070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Ds change (%)</w:t>
            </w:r>
          </w:p>
        </w:tc>
      </w:tr>
      <w:tr w:rsidR="005360DF" w14:paraId="4B3F1E4F" w14:textId="77777777" w:rsidTr="0053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8D5C394" w14:textId="77777777" w:rsidR="005360DF" w:rsidRDefault="0050709E">
            <w:r>
              <w:t>H01</w:t>
            </w:r>
          </w:p>
        </w:tc>
        <w:tc>
          <w:tcPr>
            <w:tcW w:w="1080" w:type="dxa"/>
          </w:tcPr>
          <w:p w14:paraId="5BBCBE02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1080" w:type="dxa"/>
          </w:tcPr>
          <w:p w14:paraId="72D24A3C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0" w:type="dxa"/>
          </w:tcPr>
          <w:p w14:paraId="0876D523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1080" w:type="dxa"/>
          </w:tcPr>
          <w:p w14:paraId="51DB6493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80" w:type="dxa"/>
          </w:tcPr>
          <w:p w14:paraId="68AE3278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3</w:t>
            </w:r>
          </w:p>
        </w:tc>
        <w:tc>
          <w:tcPr>
            <w:tcW w:w="1080" w:type="dxa"/>
          </w:tcPr>
          <w:p w14:paraId="7DD301FA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080" w:type="dxa"/>
          </w:tcPr>
          <w:p w14:paraId="22FFD29A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16.67</w:t>
            </w:r>
          </w:p>
        </w:tc>
      </w:tr>
      <w:tr w:rsidR="005360DF" w14:paraId="52935841" w14:textId="77777777" w:rsidTr="005360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F7A97A9" w14:textId="77777777" w:rsidR="005360DF" w:rsidRDefault="0050709E">
            <w:r>
              <w:t>H02</w:t>
            </w:r>
          </w:p>
        </w:tc>
        <w:tc>
          <w:tcPr>
            <w:tcW w:w="1080" w:type="dxa"/>
          </w:tcPr>
          <w:p w14:paraId="2D191BDE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1080" w:type="dxa"/>
          </w:tcPr>
          <w:p w14:paraId="374ED596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−</w:t>
            </w:r>
          </w:p>
        </w:tc>
        <w:tc>
          <w:tcPr>
            <w:tcW w:w="1080" w:type="dxa"/>
          </w:tcPr>
          <w:p w14:paraId="6664AF56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1</w:t>
            </w:r>
          </w:p>
        </w:tc>
        <w:tc>
          <w:tcPr>
            <w:tcW w:w="1080" w:type="dxa"/>
          </w:tcPr>
          <w:p w14:paraId="3FA759E6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1</w:t>
            </w:r>
          </w:p>
        </w:tc>
        <w:tc>
          <w:tcPr>
            <w:tcW w:w="1080" w:type="dxa"/>
          </w:tcPr>
          <w:p w14:paraId="1230965D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1</w:t>
            </w:r>
          </w:p>
        </w:tc>
        <w:tc>
          <w:tcPr>
            <w:tcW w:w="1080" w:type="dxa"/>
          </w:tcPr>
          <w:p w14:paraId="6D051E09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080" w:type="dxa"/>
          </w:tcPr>
          <w:p w14:paraId="785E3E92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14.29</w:t>
            </w:r>
          </w:p>
        </w:tc>
      </w:tr>
      <w:tr w:rsidR="005360DF" w14:paraId="499EE3B6" w14:textId="77777777" w:rsidTr="0053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9ADA122" w14:textId="77777777" w:rsidR="005360DF" w:rsidRDefault="0050709E">
            <w:r>
              <w:t>H03</w:t>
            </w:r>
          </w:p>
        </w:tc>
        <w:tc>
          <w:tcPr>
            <w:tcW w:w="1080" w:type="dxa"/>
          </w:tcPr>
          <w:p w14:paraId="150B884B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1080" w:type="dxa"/>
          </w:tcPr>
          <w:p w14:paraId="7678714C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−</w:t>
            </w:r>
          </w:p>
        </w:tc>
        <w:tc>
          <w:tcPr>
            <w:tcW w:w="1080" w:type="dxa"/>
          </w:tcPr>
          <w:p w14:paraId="059F5877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080" w:type="dxa"/>
          </w:tcPr>
          <w:p w14:paraId="4D11776A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−</w:t>
            </w:r>
            <w:r>
              <w:t>4</w:t>
            </w:r>
          </w:p>
        </w:tc>
        <w:tc>
          <w:tcPr>
            <w:tcW w:w="1080" w:type="dxa"/>
          </w:tcPr>
          <w:p w14:paraId="321F0177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−</w:t>
            </w:r>
            <w:r>
              <w:t>4</w:t>
            </w:r>
          </w:p>
        </w:tc>
        <w:tc>
          <w:tcPr>
            <w:tcW w:w="1080" w:type="dxa"/>
          </w:tcPr>
          <w:p w14:paraId="6A87F18B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080" w:type="dxa"/>
          </w:tcPr>
          <w:p w14:paraId="7C4A4DFD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−</w:t>
            </w:r>
            <w:r>
              <w:t>50.00</w:t>
            </w:r>
          </w:p>
        </w:tc>
      </w:tr>
      <w:tr w:rsidR="005360DF" w14:paraId="3F31EA7C" w14:textId="77777777" w:rsidTr="005360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F92A03F" w14:textId="77777777" w:rsidR="005360DF" w:rsidRDefault="0050709E">
            <w:r>
              <w:t>H08</w:t>
            </w:r>
          </w:p>
        </w:tc>
        <w:tc>
          <w:tcPr>
            <w:tcW w:w="1080" w:type="dxa"/>
          </w:tcPr>
          <w:p w14:paraId="671A76A3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1080" w:type="dxa"/>
          </w:tcPr>
          <w:p w14:paraId="7D463ED3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0" w:type="dxa"/>
          </w:tcPr>
          <w:p w14:paraId="0AE52F46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1080" w:type="dxa"/>
          </w:tcPr>
          <w:p w14:paraId="15534568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−</w:t>
            </w:r>
            <w:r>
              <w:t>26</w:t>
            </w:r>
          </w:p>
        </w:tc>
        <w:tc>
          <w:tcPr>
            <w:tcW w:w="1080" w:type="dxa"/>
          </w:tcPr>
          <w:p w14:paraId="369A6A5E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−</w:t>
            </w:r>
            <w:r>
              <w:t>7</w:t>
            </w:r>
          </w:p>
        </w:tc>
        <w:tc>
          <w:tcPr>
            <w:tcW w:w="1080" w:type="dxa"/>
          </w:tcPr>
          <w:p w14:paraId="5CEF6BD8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080" w:type="dxa"/>
          </w:tcPr>
          <w:p w14:paraId="6809132F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−</w:t>
            </w:r>
            <w:r>
              <w:t>50.00</w:t>
            </w:r>
          </w:p>
        </w:tc>
      </w:tr>
      <w:tr w:rsidR="005360DF" w14:paraId="0872780F" w14:textId="77777777" w:rsidTr="0053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8FD6CE9" w14:textId="77777777" w:rsidR="005360DF" w:rsidRDefault="0050709E">
            <w:r>
              <w:t>H09</w:t>
            </w:r>
          </w:p>
        </w:tc>
        <w:tc>
          <w:tcPr>
            <w:tcW w:w="1080" w:type="dxa"/>
          </w:tcPr>
          <w:p w14:paraId="2D482CFE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1080" w:type="dxa"/>
          </w:tcPr>
          <w:p w14:paraId="44F2D9F9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−</w:t>
            </w:r>
          </w:p>
        </w:tc>
        <w:tc>
          <w:tcPr>
            <w:tcW w:w="1080" w:type="dxa"/>
          </w:tcPr>
          <w:p w14:paraId="33A10D29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</w:t>
            </w:r>
          </w:p>
        </w:tc>
        <w:tc>
          <w:tcPr>
            <w:tcW w:w="1080" w:type="dxa"/>
          </w:tcPr>
          <w:p w14:paraId="4482A05B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−</w:t>
            </w:r>
            <w:r>
              <w:t>18</w:t>
            </w:r>
          </w:p>
        </w:tc>
        <w:tc>
          <w:tcPr>
            <w:tcW w:w="1080" w:type="dxa"/>
          </w:tcPr>
          <w:p w14:paraId="624EA151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−</w:t>
            </w:r>
            <w:r>
              <w:t>7</w:t>
            </w:r>
          </w:p>
        </w:tc>
        <w:tc>
          <w:tcPr>
            <w:tcW w:w="1080" w:type="dxa"/>
          </w:tcPr>
          <w:p w14:paraId="7D8F8D98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080" w:type="dxa"/>
          </w:tcPr>
          <w:p w14:paraId="0737F303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−</w:t>
            </w:r>
            <w:r>
              <w:t>80.00</w:t>
            </w:r>
          </w:p>
        </w:tc>
      </w:tr>
      <w:tr w:rsidR="005360DF" w14:paraId="063ABF0A" w14:textId="77777777" w:rsidTr="005360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A74933E" w14:textId="77777777" w:rsidR="005360DF" w:rsidRDefault="0050709E">
            <w:r>
              <w:t>H14</w:t>
            </w:r>
          </w:p>
        </w:tc>
        <w:tc>
          <w:tcPr>
            <w:tcW w:w="1080" w:type="dxa"/>
          </w:tcPr>
          <w:p w14:paraId="5541896A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1080" w:type="dxa"/>
          </w:tcPr>
          <w:p w14:paraId="4E4183D2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1080" w:type="dxa"/>
          </w:tcPr>
          <w:p w14:paraId="426AE0BC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080" w:type="dxa"/>
          </w:tcPr>
          <w:p w14:paraId="193C7726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−</w:t>
            </w:r>
            <w:r>
              <w:t>6</w:t>
            </w:r>
          </w:p>
        </w:tc>
        <w:tc>
          <w:tcPr>
            <w:tcW w:w="1080" w:type="dxa"/>
          </w:tcPr>
          <w:p w14:paraId="3FB3A108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−</w:t>
            </w:r>
            <w:r>
              <w:t>2</w:t>
            </w:r>
          </w:p>
        </w:tc>
        <w:tc>
          <w:tcPr>
            <w:tcW w:w="1080" w:type="dxa"/>
          </w:tcPr>
          <w:p w14:paraId="69357A88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080" w:type="dxa"/>
          </w:tcPr>
          <w:p w14:paraId="43AAB050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−</w:t>
            </w:r>
            <w:r>
              <w:t>20.00</w:t>
            </w:r>
          </w:p>
        </w:tc>
      </w:tr>
    </w:tbl>
    <w:p w14:paraId="16BF8B2C" w14:textId="77777777" w:rsidR="005360DF" w:rsidRDefault="005360DF"/>
    <w:p w14:paraId="4D4AD4BA" w14:textId="77777777" w:rsidR="005360DF" w:rsidRDefault="0050709E">
      <w:r>
        <w:rPr>
          <w:b/>
        </w:rPr>
        <w:t>Subgroup descriptive summary (means)</w:t>
      </w:r>
    </w:p>
    <w:tbl>
      <w:tblPr>
        <w:tblStyle w:val="38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5360DF" w14:paraId="11F39D6D" w14:textId="77777777" w:rsidTr="00536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ACFB0D2" w14:textId="77777777" w:rsidR="005360DF" w:rsidRDefault="0050709E">
            <w:r>
              <w:t>Subgroup</w:t>
            </w:r>
          </w:p>
        </w:tc>
        <w:tc>
          <w:tcPr>
            <w:tcW w:w="1440" w:type="dxa"/>
          </w:tcPr>
          <w:p w14:paraId="1CBF4C8C" w14:textId="77777777" w:rsidR="005360DF" w:rsidRDefault="005070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CL-5 sum baseline (mean)</w:t>
            </w:r>
          </w:p>
        </w:tc>
        <w:tc>
          <w:tcPr>
            <w:tcW w:w="1440" w:type="dxa"/>
          </w:tcPr>
          <w:p w14:paraId="71E84BAE" w14:textId="77777777" w:rsidR="005360DF" w:rsidRDefault="005070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CL-5 sum change (mean)</w:t>
            </w:r>
          </w:p>
        </w:tc>
        <w:tc>
          <w:tcPr>
            <w:tcW w:w="1440" w:type="dxa"/>
          </w:tcPr>
          <w:p w14:paraId="77AC5495" w14:textId="77777777" w:rsidR="005360DF" w:rsidRDefault="005070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CL-5 intrusion change (mean)</w:t>
            </w:r>
          </w:p>
        </w:tc>
        <w:tc>
          <w:tcPr>
            <w:tcW w:w="1440" w:type="dxa"/>
          </w:tcPr>
          <w:p w14:paraId="2935DA6E" w14:textId="77777777" w:rsidR="005360DF" w:rsidRDefault="005070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Ds baseline (mean)</w:t>
            </w:r>
          </w:p>
        </w:tc>
        <w:tc>
          <w:tcPr>
            <w:tcW w:w="1440" w:type="dxa"/>
          </w:tcPr>
          <w:p w14:paraId="12098302" w14:textId="77777777" w:rsidR="005360DF" w:rsidRDefault="005070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Ds change (mean, %)</w:t>
            </w:r>
          </w:p>
        </w:tc>
      </w:tr>
      <w:tr w:rsidR="005360DF" w14:paraId="42A9B14A" w14:textId="77777777" w:rsidTr="0053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9EB0CD4" w14:textId="77777777" w:rsidR="005360DF" w:rsidRDefault="0050709E">
            <w:r>
              <w:t>Memantine + (n=3)</w:t>
            </w:r>
          </w:p>
        </w:tc>
        <w:tc>
          <w:tcPr>
            <w:tcW w:w="1440" w:type="dxa"/>
          </w:tcPr>
          <w:p w14:paraId="5957FDA0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00</w:t>
            </w:r>
          </w:p>
        </w:tc>
        <w:tc>
          <w:tcPr>
            <w:tcW w:w="1440" w:type="dxa"/>
          </w:tcPr>
          <w:p w14:paraId="1FA9D073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−</w:t>
            </w:r>
            <w:r>
              <w:t>10.67</w:t>
            </w:r>
          </w:p>
        </w:tc>
        <w:tc>
          <w:tcPr>
            <w:tcW w:w="1440" w:type="dxa"/>
          </w:tcPr>
          <w:p w14:paraId="50AE7FC7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−</w:t>
            </w:r>
            <w:r>
              <w:t>2.00</w:t>
            </w:r>
          </w:p>
        </w:tc>
        <w:tc>
          <w:tcPr>
            <w:tcW w:w="1440" w:type="dxa"/>
          </w:tcPr>
          <w:p w14:paraId="5168D161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.33</w:t>
            </w:r>
          </w:p>
        </w:tc>
        <w:tc>
          <w:tcPr>
            <w:tcW w:w="1440" w:type="dxa"/>
          </w:tcPr>
          <w:p w14:paraId="3D355925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−</w:t>
            </w:r>
            <w:r>
              <w:t>17.78</w:t>
            </w:r>
          </w:p>
        </w:tc>
      </w:tr>
      <w:tr w:rsidR="005360DF" w14:paraId="2383CCCB" w14:textId="77777777" w:rsidTr="005360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3033D5A" w14:textId="77777777" w:rsidR="005360DF" w:rsidRDefault="0050709E">
            <w:r>
              <w:t>Memantine − (n=3)</w:t>
            </w:r>
          </w:p>
        </w:tc>
        <w:tc>
          <w:tcPr>
            <w:tcW w:w="1440" w:type="dxa"/>
          </w:tcPr>
          <w:p w14:paraId="2E555487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9.67</w:t>
            </w:r>
          </w:p>
        </w:tc>
        <w:tc>
          <w:tcPr>
            <w:tcW w:w="1440" w:type="dxa"/>
          </w:tcPr>
          <w:p w14:paraId="1A9886AE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−</w:t>
            </w:r>
            <w:r>
              <w:t>7.00</w:t>
            </w:r>
          </w:p>
        </w:tc>
        <w:tc>
          <w:tcPr>
            <w:tcW w:w="1440" w:type="dxa"/>
          </w:tcPr>
          <w:p w14:paraId="68737E33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−</w:t>
            </w:r>
            <w:r>
              <w:t>3.33</w:t>
            </w:r>
          </w:p>
        </w:tc>
        <w:tc>
          <w:tcPr>
            <w:tcW w:w="1440" w:type="dxa"/>
          </w:tcPr>
          <w:p w14:paraId="31BD6530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8.33</w:t>
            </w:r>
          </w:p>
        </w:tc>
        <w:tc>
          <w:tcPr>
            <w:tcW w:w="1440" w:type="dxa"/>
          </w:tcPr>
          <w:p w14:paraId="49DFA32D" w14:textId="77777777" w:rsidR="005360DF" w:rsidRDefault="00507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−</w:t>
            </w:r>
            <w:r>
              <w:t>38.57</w:t>
            </w:r>
          </w:p>
        </w:tc>
      </w:tr>
      <w:tr w:rsidR="005360DF" w14:paraId="56BA5ECE" w14:textId="77777777" w:rsidTr="0053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2543A40" w14:textId="77777777" w:rsidR="005360DF" w:rsidRDefault="0050709E">
            <w:r>
              <w:t>Difference (+ minus −)</w:t>
            </w:r>
          </w:p>
        </w:tc>
        <w:tc>
          <w:tcPr>
            <w:tcW w:w="1440" w:type="dxa"/>
          </w:tcPr>
          <w:p w14:paraId="444B6D0F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−</w:t>
            </w:r>
            <w:r>
              <w:t>12.67</w:t>
            </w:r>
          </w:p>
        </w:tc>
        <w:tc>
          <w:tcPr>
            <w:tcW w:w="1440" w:type="dxa"/>
          </w:tcPr>
          <w:p w14:paraId="1CA3C10D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−</w:t>
            </w:r>
            <w:r>
              <w:t>3.67</w:t>
            </w:r>
          </w:p>
        </w:tc>
        <w:tc>
          <w:tcPr>
            <w:tcW w:w="1440" w:type="dxa"/>
          </w:tcPr>
          <w:p w14:paraId="5131D914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1.33</w:t>
            </w:r>
          </w:p>
        </w:tc>
        <w:tc>
          <w:tcPr>
            <w:tcW w:w="1440" w:type="dxa"/>
          </w:tcPr>
          <w:p w14:paraId="0061A771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−</w:t>
            </w:r>
            <w:r>
              <w:t>15.00</w:t>
            </w:r>
          </w:p>
        </w:tc>
        <w:tc>
          <w:tcPr>
            <w:tcW w:w="1440" w:type="dxa"/>
          </w:tcPr>
          <w:p w14:paraId="3D613EFE" w14:textId="77777777" w:rsidR="005360DF" w:rsidRDefault="00507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20.79</w:t>
            </w:r>
          </w:p>
        </w:tc>
      </w:tr>
    </w:tbl>
    <w:p w14:paraId="46D3E678" w14:textId="77777777" w:rsidR="005360DF" w:rsidRDefault="005360DF"/>
    <w:p w14:paraId="4A3D5712" w14:textId="77777777" w:rsidR="005360DF" w:rsidRDefault="0050709E">
      <w:r>
        <w:rPr>
          <w:b/>
        </w:rPr>
        <w:t xml:space="preserve">Notes. </w:t>
      </w:r>
      <w:r>
        <w:t>Mem+, on stable memantine therapy at enrollment (no dose change during trial); Mem−, not on memantine. Values are reported descriptively as means; no inferential statistics are presented because at n = 3 versus n = 3 the minimum two-sided p-value attainable by exact permutation is 0.10, rendering null-hypothesis significance testing structurally unable to detect even maximal between-group differences. The two subgroups differ at baseline: Mem+ participants exhibited lower mean baseline PCL-5 sum (37.0 vs. 4</w:t>
      </w:r>
      <w:r>
        <w:t xml:space="preserve">9.7) and lower mean baseline SUDs (33.3 vs. 48.3) than Mem− participants. Reported change scores should therefore be interpreted in light of these baseline asymmetries (under </w:t>
      </w:r>
      <w:r>
        <w:lastRenderedPageBreak/>
        <w:t>the unified (post − pre)/pre × 100 sign convention, negative SUDs change values indicate post-procedure reduction in distress) (e.g., potential floor effects in the Mem+ subgroup) and the substantive mechanistic confound discussed in the main-text Limitations. Results are reported here for transparency, not as evidence of presence or a</w:t>
      </w:r>
      <w:r>
        <w:t>bsence of a memantine effect.</w:t>
      </w:r>
    </w:p>
    <w:p w14:paraId="2E422056" w14:textId="77777777" w:rsidR="005360DF" w:rsidRDefault="0050709E">
      <w:r>
        <w:rPr>
          <w:b/>
        </w:rPr>
        <w:t xml:space="preserve">Source data. </w:t>
      </w:r>
      <w:r w:rsidRPr="00DE475B">
        <w:rPr>
          <w:bCs/>
        </w:rPr>
        <w:t xml:space="preserve">Per-participant outcomes and baselines extracted from the Source Data file (sheets Fig4_SUDs_PrePost and Fig5_PCL5_Change). Memantine status determined from the Concomitant Medication CRF (see Supplementary Table S1). </w:t>
      </w:r>
    </w:p>
    <w:sectPr w:rsidR="005360D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72985963">
    <w:abstractNumId w:val="8"/>
  </w:num>
  <w:num w:numId="2" w16cid:durableId="1109933923">
    <w:abstractNumId w:val="6"/>
  </w:num>
  <w:num w:numId="3" w16cid:durableId="1766606199">
    <w:abstractNumId w:val="5"/>
  </w:num>
  <w:num w:numId="4" w16cid:durableId="425199403">
    <w:abstractNumId w:val="4"/>
  </w:num>
  <w:num w:numId="5" w16cid:durableId="1739279784">
    <w:abstractNumId w:val="7"/>
  </w:num>
  <w:num w:numId="6" w16cid:durableId="732393717">
    <w:abstractNumId w:val="3"/>
  </w:num>
  <w:num w:numId="7" w16cid:durableId="2089036152">
    <w:abstractNumId w:val="2"/>
  </w:num>
  <w:num w:numId="8" w16cid:durableId="1954511680">
    <w:abstractNumId w:val="1"/>
  </w:num>
  <w:num w:numId="9" w16cid:durableId="629825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0709E"/>
    <w:rsid w:val="005360DF"/>
    <w:rsid w:val="00822ECB"/>
    <w:rsid w:val="00AA1D8D"/>
    <w:rsid w:val="00B47730"/>
    <w:rsid w:val="00CB0664"/>
    <w:rsid w:val="00DE475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062061"/>
  <w14:defaultImageDpi w14:val="300"/>
  <w15:docId w15:val="{F8036222-E7BC-4E3F-A716-2228B0B88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sanori Sakaguchi</cp:lastModifiedBy>
  <cp:revision>2</cp:revision>
  <dcterms:created xsi:type="dcterms:W3CDTF">2013-12-23T23:15:00Z</dcterms:created>
  <dcterms:modified xsi:type="dcterms:W3CDTF">2026-05-01T18:33:00Z</dcterms:modified>
  <cp:category/>
</cp:coreProperties>
</file>